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2BD" w:rsidRDefault="009662BD" w:rsidP="00777A8B">
      <w:pPr>
        <w:pStyle w:val="Tabelle"/>
        <w:ind w:left="-284" w:right="72"/>
        <w:jc w:val="both"/>
        <w:rPr>
          <w:rFonts w:ascii="Arial" w:hAnsi="Arial"/>
        </w:rPr>
      </w:pPr>
      <w:r w:rsidRPr="008156A9">
        <w:rPr>
          <w:rFonts w:ascii="Arial" w:hAnsi="Arial"/>
          <w:b/>
        </w:rPr>
        <w:t>Table S5.</w:t>
      </w:r>
      <w:r w:rsidRPr="008156A9">
        <w:rPr>
          <w:rFonts w:ascii="Arial" w:hAnsi="Arial"/>
        </w:rPr>
        <w:t xml:space="preserve"> Carotenoid concentrations (µg [mg DW]</w:t>
      </w:r>
      <w:r w:rsidRPr="008156A9">
        <w:rPr>
          <w:rFonts w:ascii="Arial" w:hAnsi="Arial"/>
          <w:vertAlign w:val="superscript"/>
        </w:rPr>
        <w:t>-1</w:t>
      </w:r>
      <w:r w:rsidRPr="008156A9">
        <w:rPr>
          <w:rFonts w:ascii="Arial" w:hAnsi="Arial"/>
        </w:rPr>
        <w:t>) reported for different lakes and copepod species.</w:t>
      </w:r>
    </w:p>
    <w:p w:rsidR="009662BD" w:rsidRPr="008156A9" w:rsidRDefault="009662BD" w:rsidP="008D7B91">
      <w:pPr>
        <w:pStyle w:val="Tabelle"/>
        <w:ind w:left="-284" w:right="-285"/>
        <w:jc w:val="left"/>
        <w:rPr>
          <w:rFonts w:ascii="Arial" w:hAnsi="Arial"/>
          <w:b/>
          <w:i/>
        </w:rPr>
      </w:pPr>
    </w:p>
    <w:tbl>
      <w:tblPr>
        <w:tblW w:w="9923" w:type="dxa"/>
        <w:tblInd w:w="-176" w:type="dxa"/>
        <w:tblLook w:val="00A0"/>
      </w:tblPr>
      <w:tblGrid>
        <w:gridCol w:w="2405"/>
        <w:gridCol w:w="2188"/>
        <w:gridCol w:w="1537"/>
        <w:gridCol w:w="2524"/>
        <w:gridCol w:w="1269"/>
      </w:tblGrid>
      <w:tr w:rsidR="009662BD" w:rsidRPr="008156A9" w:rsidTr="00985625">
        <w:trPr>
          <w:trHeight w:val="510"/>
        </w:trPr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Location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Specie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Carotenoid concentration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Comment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Reference</w:t>
            </w:r>
          </w:p>
        </w:tc>
      </w:tr>
      <w:tr w:rsidR="009662BD" w:rsidRPr="008156A9" w:rsidTr="00985625">
        <w:trPr>
          <w:trHeight w:val="431"/>
        </w:trPr>
        <w:tc>
          <w:tcPr>
            <w:tcW w:w="2510" w:type="dxa"/>
            <w:tcBorders>
              <w:top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Two mountain lakes, </w:t>
            </w:r>
            <w:smartTag w:uri="urn:schemas-microsoft-com:office:smarttags" w:element="place">
              <w:smartTag w:uri="urn:schemas-microsoft-com:office:smarttags" w:element="PlaceName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Washington</w:t>
                </w:r>
              </w:smartTag>
              <w:r w:rsidRPr="00985625">
                <w:rPr>
                  <w:rFonts w:ascii="Arial" w:hAnsi="Arial" w:cs="Arial"/>
                  <w:color w:val="000000"/>
                  <w:sz w:val="22"/>
                  <w:szCs w:val="22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State</w:t>
                </w:r>
              </w:smartTag>
            </w:smartTag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Diaptomus kenai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2.3–7.49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50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Alpine lake, </w:t>
            </w:r>
            <w:smartTag w:uri="urn:schemas-microsoft-com:office:smarttags" w:element="place">
              <w:smartTag w:uri="urn:schemas-microsoft-com:office:smarttags" w:element="country-region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Chile</w:t>
                </w:r>
              </w:smartTag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Boeckella gracilipe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2.3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51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Alpine lake, </w:t>
            </w:r>
            <w:smartTag w:uri="urn:schemas-microsoft-com:office:smarttags" w:element="place">
              <w:smartTag w:uri="urn:schemas-microsoft-com:office:smarttags" w:element="country-region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Austria</w:t>
                </w:r>
              </w:smartTag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Cyclops abyssorum tatricu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6.5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51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Transparent lake, </w:t>
            </w:r>
            <w:smartTag w:uri="urn:schemas-microsoft-com:office:smarttags" w:element="place">
              <w:smartTag w:uri="urn:schemas-microsoft-com:office:smarttags" w:element="State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Pennsylvania</w:t>
                </w:r>
              </w:smartTag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Leptodiaptomus minutu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0.4–4.5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Minimum in September, maximum in April</w:t>
            </w: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12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High-altitude lake, </w:t>
            </w:r>
            <w:smartTag w:uri="urn:schemas-microsoft-com:office:smarttags" w:element="place">
              <w:smartTag w:uri="urn:schemas-microsoft-com:office:smarttags" w:element="State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Colorado</w:t>
                </w:r>
              </w:smartTag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Hesperodiaptomus shoshone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8.5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25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Small lake in southern </w:t>
            </w:r>
            <w:smartTag w:uri="urn:schemas-microsoft-com:office:smarttags" w:element="place">
              <w:smartTag w:uri="urn:schemas-microsoft-com:office:smarttags" w:element="country-region">
                <w:r w:rsidRPr="00985625">
                  <w:rPr>
                    <w:rFonts w:ascii="Arial" w:hAnsi="Arial" w:cs="Arial"/>
                    <w:color w:val="000000"/>
                    <w:sz w:val="22"/>
                    <w:szCs w:val="22"/>
                    <w:lang w:eastAsia="en-CA"/>
                  </w:rPr>
                  <w:t>Sweden</w:t>
                </w:r>
              </w:smartTag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Eudiaptomus gracili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4.49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37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27893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Coastal lake, </w:t>
            </w:r>
            <w:smartTag w:uri="urn:schemas-microsoft-com:office:smarttags" w:element="place">
              <w:r w:rsidRPr="00985625">
                <w:rPr>
                  <w:rFonts w:ascii="Arial" w:hAnsi="Arial" w:cs="Arial"/>
                  <w:color w:val="000000"/>
                  <w:sz w:val="22"/>
                  <w:szCs w:val="22"/>
                  <w:lang w:eastAsia="en-CA"/>
                </w:rPr>
                <w:t>Bering Strait</w:t>
              </w:r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Leptodiaptomus angustilobu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7.29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37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Shallow lake in </w:t>
            </w:r>
            <w:smartTag w:uri="urn:schemas-microsoft-com:office:smarttags" w:element="place">
              <w:r w:rsidRPr="00985625">
                <w:rPr>
                  <w:rFonts w:ascii="Arial" w:hAnsi="Arial" w:cs="Arial"/>
                  <w:color w:val="000000"/>
                  <w:sz w:val="22"/>
                  <w:szCs w:val="22"/>
                  <w:lang w:eastAsia="en-CA"/>
                </w:rPr>
                <w:t>Patagonia</w:t>
              </w:r>
            </w:smartTag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Boeckella antiqua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1.4–3.5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Minimum in October, maximum in August</w:t>
            </w: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18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37 subarctic, temperate, and dry-temperate lakes</w:t>
            </w:r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 xml:space="preserve">Eudiaptomus </w:t>
            </w: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sp.,</w:t>
            </w: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 xml:space="preserve"> Leptodiaptomus </w:t>
            </w: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sp.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0.8–2.6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Minimum in dry-temperate, maximum in temperate  lakes </w:t>
            </w: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24]</w:t>
            </w:r>
          </w:p>
        </w:tc>
      </w:tr>
      <w:tr w:rsidR="009662BD" w:rsidRPr="008156A9" w:rsidTr="008D7B91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Five high-altitude Himalayan lakes</w:t>
            </w:r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 xml:space="preserve">Arctodiaptomus jurisowitchi 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1.0–17.0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Free astaxanthin; correlated with depth refuge</w:t>
            </w: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[9]</w:t>
            </w:r>
          </w:p>
        </w:tc>
      </w:tr>
      <w:tr w:rsidR="009662BD" w:rsidRPr="008156A9" w:rsidTr="00985625">
        <w:trPr>
          <w:trHeight w:val="454"/>
        </w:trPr>
        <w:tc>
          <w:tcPr>
            <w:tcW w:w="251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Seewinkel, 'dark water' lakes </w:t>
            </w:r>
          </w:p>
        </w:tc>
        <w:tc>
          <w:tcPr>
            <w:tcW w:w="220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Arctodiaptomus spinosus</w:t>
            </w:r>
          </w:p>
        </w:tc>
        <w:tc>
          <w:tcPr>
            <w:tcW w:w="1280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0.0–1.4</w:t>
            </w:r>
          </w:p>
        </w:tc>
        <w:tc>
          <w:tcPr>
            <w:tcW w:w="2657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9662BD" w:rsidRPr="008156A9" w:rsidTr="00985625">
        <w:trPr>
          <w:trHeight w:val="454"/>
        </w:trPr>
        <w:tc>
          <w:tcPr>
            <w:tcW w:w="2510" w:type="dxa"/>
            <w:tcBorders>
              <w:bottom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Seewinkel, 'white'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turbid </w:t>
            </w: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 xml:space="preserve">lakes 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CA"/>
              </w:rPr>
              <w:t>A. spinosus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0.5–9.6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9662BD" w:rsidRPr="00985625" w:rsidRDefault="009662BD" w:rsidP="008D7B91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625"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</w:tbl>
    <w:p w:rsidR="009662BD" w:rsidRPr="008156A9" w:rsidRDefault="009662BD" w:rsidP="008D7B91">
      <w:pPr>
        <w:spacing w:before="0" w:after="0" w:line="240" w:lineRule="auto"/>
        <w:ind w:firstLine="0"/>
        <w:jc w:val="left"/>
      </w:pPr>
    </w:p>
    <w:p w:rsidR="009662BD" w:rsidRPr="008156A9" w:rsidRDefault="009662BD" w:rsidP="00827893">
      <w:pPr>
        <w:spacing w:line="240" w:lineRule="auto"/>
        <w:ind w:right="-5" w:firstLine="0"/>
        <w:rPr>
          <w:rFonts w:ascii="Arial" w:hAnsi="Arial"/>
        </w:rPr>
      </w:pPr>
      <w:r w:rsidRPr="008156A9">
        <w:rPr>
          <w:rFonts w:ascii="Arial" w:hAnsi="Arial"/>
        </w:rPr>
        <w:t xml:space="preserve"> </w:t>
      </w:r>
    </w:p>
    <w:p w:rsidR="009662BD" w:rsidRPr="00547AC9" w:rsidRDefault="009662BD" w:rsidP="00547AC9">
      <w:pPr>
        <w:pStyle w:val="Tabelle"/>
        <w:ind w:left="-284" w:right="72"/>
        <w:jc w:val="both"/>
        <w:rPr>
          <w:rFonts w:ascii="Arial" w:hAnsi="Arial"/>
        </w:rPr>
      </w:pPr>
      <w:r>
        <w:rPr>
          <w:rFonts w:ascii="Arial" w:hAnsi="Arial"/>
        </w:rPr>
        <w:t xml:space="preserve">50. </w:t>
      </w:r>
      <w:r w:rsidRPr="00547AC9">
        <w:rPr>
          <w:rFonts w:ascii="Arial" w:hAnsi="Arial"/>
        </w:rPr>
        <w:t xml:space="preserve">Hairston NG Jr (1978) Carotenoid photoprotection in </w:t>
      </w:r>
      <w:r w:rsidRPr="00547AC9">
        <w:rPr>
          <w:rFonts w:ascii="Arial" w:hAnsi="Arial"/>
          <w:i/>
        </w:rPr>
        <w:t>Diaptomus kenai</w:t>
      </w:r>
      <w:r w:rsidRPr="00547AC9">
        <w:rPr>
          <w:rFonts w:ascii="Arial" w:hAnsi="Arial"/>
        </w:rPr>
        <w:t>. Verh Int Ver Theor Angew Limnol 20: 2541–2545.</w:t>
      </w:r>
    </w:p>
    <w:p w:rsidR="009662BD" w:rsidRDefault="009662BD" w:rsidP="00547AC9">
      <w:pPr>
        <w:pStyle w:val="Tabelle"/>
        <w:ind w:left="-284" w:right="72"/>
        <w:jc w:val="both"/>
        <w:rPr>
          <w:rFonts w:ascii="Arial" w:hAnsi="Arial"/>
        </w:rPr>
      </w:pPr>
    </w:p>
    <w:p w:rsidR="009662BD" w:rsidRPr="00547AC9" w:rsidRDefault="009662BD" w:rsidP="00547AC9">
      <w:pPr>
        <w:pStyle w:val="Tabelle"/>
        <w:ind w:left="-284" w:right="72"/>
        <w:jc w:val="both"/>
        <w:rPr>
          <w:rFonts w:ascii="Arial" w:hAnsi="Arial"/>
        </w:rPr>
      </w:pPr>
      <w:r>
        <w:rPr>
          <w:rFonts w:ascii="Arial" w:hAnsi="Arial"/>
        </w:rPr>
        <w:t>51.</w:t>
      </w:r>
      <w:r w:rsidRPr="00547AC9">
        <w:rPr>
          <w:rFonts w:ascii="Arial" w:hAnsi="Arial"/>
        </w:rPr>
        <w:t xml:space="preserve">Tartarotti B (1999) Survivorship of </w:t>
      </w:r>
      <w:r w:rsidRPr="00547AC9">
        <w:rPr>
          <w:rFonts w:ascii="Arial" w:hAnsi="Arial"/>
          <w:i/>
        </w:rPr>
        <w:t>Cyclops abyssorum tatricus</w:t>
      </w:r>
      <w:r w:rsidRPr="00547AC9">
        <w:rPr>
          <w:rFonts w:ascii="Arial" w:hAnsi="Arial"/>
        </w:rPr>
        <w:t xml:space="preserve"> (Cyclopoida, Copepoda) and </w:t>
      </w:r>
      <w:r w:rsidRPr="00547AC9">
        <w:rPr>
          <w:rFonts w:ascii="Arial" w:hAnsi="Arial"/>
          <w:i/>
        </w:rPr>
        <w:t>Boeckella gracilipes</w:t>
      </w:r>
      <w:r w:rsidRPr="00547AC9">
        <w:rPr>
          <w:rFonts w:ascii="Arial" w:hAnsi="Arial"/>
        </w:rPr>
        <w:t xml:space="preserve"> (Calanoida, Copepoda) under ambient levels of solar UVB radiation in two high-mountain lakes. J Plankton Res 21: 549–560</w:t>
      </w:r>
    </w:p>
    <w:p w:rsidR="009662BD" w:rsidRPr="008156A9" w:rsidRDefault="009662BD" w:rsidP="00547AC9">
      <w:pPr>
        <w:pStyle w:val="Tabelle"/>
        <w:ind w:left="-284" w:right="72"/>
        <w:jc w:val="both"/>
        <w:rPr>
          <w:rFonts w:ascii="Arial" w:hAnsi="Arial"/>
        </w:rPr>
      </w:pPr>
    </w:p>
    <w:p w:rsidR="009662BD" w:rsidRPr="00547AC9" w:rsidRDefault="009662BD" w:rsidP="00547AC9">
      <w:pPr>
        <w:pStyle w:val="Tabelle"/>
        <w:ind w:left="-284" w:right="72"/>
        <w:jc w:val="both"/>
        <w:rPr>
          <w:rFonts w:ascii="Arial" w:hAnsi="Arial"/>
        </w:rPr>
      </w:pPr>
    </w:p>
    <w:sectPr w:rsidR="009662BD" w:rsidRPr="00547AC9" w:rsidSect="00B114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53071D"/>
    <w:multiLevelType w:val="hybridMultilevel"/>
    <w:tmpl w:val="068A44F4"/>
    <w:lvl w:ilvl="0" w:tplc="69C079C4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C62530C"/>
    <w:multiLevelType w:val="hybridMultilevel"/>
    <w:tmpl w:val="F5CE64F8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7B91"/>
    <w:rsid w:val="00010722"/>
    <w:rsid w:val="00027BD4"/>
    <w:rsid w:val="00036E1E"/>
    <w:rsid w:val="00091419"/>
    <w:rsid w:val="000D1CBD"/>
    <w:rsid w:val="001416CA"/>
    <w:rsid w:val="0016458D"/>
    <w:rsid w:val="001665C1"/>
    <w:rsid w:val="001827DE"/>
    <w:rsid w:val="001D2BA0"/>
    <w:rsid w:val="001F36BD"/>
    <w:rsid w:val="001F4C73"/>
    <w:rsid w:val="002041D6"/>
    <w:rsid w:val="002147DD"/>
    <w:rsid w:val="00216598"/>
    <w:rsid w:val="00226E11"/>
    <w:rsid w:val="00227D78"/>
    <w:rsid w:val="0023304A"/>
    <w:rsid w:val="00253B26"/>
    <w:rsid w:val="002F1315"/>
    <w:rsid w:val="00300867"/>
    <w:rsid w:val="00307EDB"/>
    <w:rsid w:val="00310D84"/>
    <w:rsid w:val="003149F2"/>
    <w:rsid w:val="003178E9"/>
    <w:rsid w:val="003363EC"/>
    <w:rsid w:val="00360C8F"/>
    <w:rsid w:val="00390EE5"/>
    <w:rsid w:val="003C28A7"/>
    <w:rsid w:val="003C2DC2"/>
    <w:rsid w:val="003D200F"/>
    <w:rsid w:val="003F22B2"/>
    <w:rsid w:val="004406F7"/>
    <w:rsid w:val="004F11AA"/>
    <w:rsid w:val="004F595C"/>
    <w:rsid w:val="00517E69"/>
    <w:rsid w:val="00526619"/>
    <w:rsid w:val="00532C3F"/>
    <w:rsid w:val="00547AC9"/>
    <w:rsid w:val="0057136B"/>
    <w:rsid w:val="00585D0E"/>
    <w:rsid w:val="005E4A04"/>
    <w:rsid w:val="00606E4C"/>
    <w:rsid w:val="00630A35"/>
    <w:rsid w:val="00653EF9"/>
    <w:rsid w:val="00700B33"/>
    <w:rsid w:val="00726726"/>
    <w:rsid w:val="007521F2"/>
    <w:rsid w:val="00777A8B"/>
    <w:rsid w:val="007C24A3"/>
    <w:rsid w:val="007D2139"/>
    <w:rsid w:val="007F07AF"/>
    <w:rsid w:val="008156A9"/>
    <w:rsid w:val="00827893"/>
    <w:rsid w:val="00840961"/>
    <w:rsid w:val="008770B9"/>
    <w:rsid w:val="00884855"/>
    <w:rsid w:val="008848B3"/>
    <w:rsid w:val="00896AE1"/>
    <w:rsid w:val="008D7B91"/>
    <w:rsid w:val="00922BF5"/>
    <w:rsid w:val="00931F09"/>
    <w:rsid w:val="00946EE2"/>
    <w:rsid w:val="009662BD"/>
    <w:rsid w:val="009825A0"/>
    <w:rsid w:val="00985625"/>
    <w:rsid w:val="00986827"/>
    <w:rsid w:val="0099130B"/>
    <w:rsid w:val="00995456"/>
    <w:rsid w:val="009D491B"/>
    <w:rsid w:val="009F47A1"/>
    <w:rsid w:val="00A464C8"/>
    <w:rsid w:val="00AF74BD"/>
    <w:rsid w:val="00B1148F"/>
    <w:rsid w:val="00B433ED"/>
    <w:rsid w:val="00B63B61"/>
    <w:rsid w:val="00BF7A0D"/>
    <w:rsid w:val="00C2054C"/>
    <w:rsid w:val="00C31D57"/>
    <w:rsid w:val="00C62F3A"/>
    <w:rsid w:val="00C751B4"/>
    <w:rsid w:val="00CB189E"/>
    <w:rsid w:val="00CE679C"/>
    <w:rsid w:val="00D753D9"/>
    <w:rsid w:val="00D87A8C"/>
    <w:rsid w:val="00DB580B"/>
    <w:rsid w:val="00DB6A45"/>
    <w:rsid w:val="00DD010A"/>
    <w:rsid w:val="00DD345D"/>
    <w:rsid w:val="00E26175"/>
    <w:rsid w:val="00E45ABF"/>
    <w:rsid w:val="00E50ECD"/>
    <w:rsid w:val="00E73A30"/>
    <w:rsid w:val="00E8388A"/>
    <w:rsid w:val="00E911CF"/>
    <w:rsid w:val="00EC7CDA"/>
    <w:rsid w:val="00EE7CA2"/>
    <w:rsid w:val="00F05AE2"/>
    <w:rsid w:val="00F26703"/>
    <w:rsid w:val="00F370B2"/>
    <w:rsid w:val="00F4525D"/>
    <w:rsid w:val="00F64492"/>
    <w:rsid w:val="00F72D67"/>
    <w:rsid w:val="00F92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B91"/>
    <w:pPr>
      <w:spacing w:before="120" w:after="120" w:line="360" w:lineRule="auto"/>
      <w:ind w:firstLine="284"/>
      <w:jc w:val="both"/>
    </w:pPr>
    <w:rPr>
      <w:sz w:val="24"/>
      <w:szCs w:val="24"/>
      <w:lang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uiPriority w:val="99"/>
    <w:rsid w:val="008D7B91"/>
    <w:pPr>
      <w:ind w:left="340" w:hanging="340"/>
    </w:pPr>
    <w:rPr>
      <w:lang w:val="en-GB"/>
    </w:rPr>
  </w:style>
  <w:style w:type="paragraph" w:customStyle="1" w:styleId="Tabelle">
    <w:name w:val="Tabelle"/>
    <w:basedOn w:val="Normal"/>
    <w:link w:val="TabelleZchn"/>
    <w:uiPriority w:val="99"/>
    <w:rsid w:val="008D7B91"/>
    <w:pPr>
      <w:spacing w:before="0" w:after="0" w:line="240" w:lineRule="auto"/>
      <w:ind w:left="113" w:right="113" w:firstLine="0"/>
      <w:jc w:val="center"/>
    </w:pPr>
  </w:style>
  <w:style w:type="character" w:customStyle="1" w:styleId="TabelleZchn">
    <w:name w:val="Tabelle Zchn"/>
    <w:link w:val="Tabelle"/>
    <w:uiPriority w:val="99"/>
    <w:locked/>
    <w:rsid w:val="008D7B91"/>
    <w:rPr>
      <w:sz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08</Words>
  <Characters>1317</Characters>
  <Application>Microsoft Office Outlook</Application>
  <DocSecurity>0</DocSecurity>
  <Lines>0</Lines>
  <Paragraphs>0</Paragraphs>
  <ScaleCrop>false</ScaleCrop>
  <Company>University of Innsbruc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from Schneider et al</dc:title>
  <dc:subject/>
  <dc:creator>RSommaruga</dc:creator>
  <cp:keywords/>
  <dc:description/>
  <cp:lastModifiedBy>RSommaruga</cp:lastModifiedBy>
  <cp:revision>2</cp:revision>
  <dcterms:created xsi:type="dcterms:W3CDTF">2012-07-26T06:09:00Z</dcterms:created>
  <dcterms:modified xsi:type="dcterms:W3CDTF">2012-07-26T06:09:00Z</dcterms:modified>
</cp:coreProperties>
</file>